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14D3" w:rsidRDefault="00CD0B8F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1 </w:t>
      </w:r>
      <w:r w:rsidR="00FE1C05">
        <w:rPr>
          <w:rFonts w:ascii="Times New Roman" w:hAnsi="Times New Roman" w:cs="Times New Roman"/>
        </w:rPr>
        <w:t>Table.</w:t>
      </w:r>
      <w:proofErr w:type="gramEnd"/>
      <w:r w:rsidR="00FE1C05">
        <w:rPr>
          <w:rFonts w:ascii="Times New Roman" w:hAnsi="Times New Roman" w:cs="Times New Roman"/>
        </w:rPr>
        <w:t xml:space="preserve"> The 16S and 18S </w:t>
      </w:r>
      <w:proofErr w:type="spellStart"/>
      <w:r w:rsidR="00FE1C05">
        <w:rPr>
          <w:rFonts w:ascii="Times New Roman" w:hAnsi="Times New Roman" w:cs="Times New Roman"/>
        </w:rPr>
        <w:t>rDNA</w:t>
      </w:r>
      <w:proofErr w:type="spellEnd"/>
      <w:r w:rsidR="00FE1C05">
        <w:rPr>
          <w:rFonts w:ascii="Times New Roman" w:hAnsi="Times New Roman" w:cs="Times New Roman"/>
        </w:rPr>
        <w:t xml:space="preserve"> sequences of the dominant strains microbial in apple fruit fermentation (AFF).</w:t>
      </w:r>
    </w:p>
    <w:tbl>
      <w:tblPr>
        <w:tblStyle w:val="a9"/>
        <w:tblpPr w:leftFromText="180" w:rightFromText="180" w:vertAnchor="page" w:horzAnchor="margin" w:tblpY="2271"/>
        <w:tblW w:w="8080" w:type="dxa"/>
        <w:tblLayout w:type="fixed"/>
        <w:tblLook w:val="04A0"/>
      </w:tblPr>
      <w:tblGrid>
        <w:gridCol w:w="750"/>
        <w:gridCol w:w="7330"/>
      </w:tblGrid>
      <w:tr w:rsidR="003B14D3">
        <w:tc>
          <w:tcPr>
            <w:tcW w:w="750" w:type="dxa"/>
          </w:tcPr>
          <w:p w:rsidR="003B14D3" w:rsidRDefault="00FE1C0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Number</w:t>
            </w:r>
          </w:p>
        </w:tc>
        <w:tc>
          <w:tcPr>
            <w:tcW w:w="7330" w:type="dxa"/>
          </w:tcPr>
          <w:p w:rsidR="003B14D3" w:rsidRDefault="00FE1C0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Sequence</w:t>
            </w:r>
          </w:p>
        </w:tc>
      </w:tr>
      <w:tr w:rsidR="003B14D3">
        <w:tc>
          <w:tcPr>
            <w:tcW w:w="750" w:type="dxa"/>
            <w:vAlign w:val="center"/>
          </w:tcPr>
          <w:p w:rsidR="003B14D3" w:rsidRDefault="00FE1C0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</w:t>
            </w:r>
          </w:p>
        </w:tc>
        <w:tc>
          <w:tcPr>
            <w:tcW w:w="7330" w:type="dxa"/>
          </w:tcPr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     CGTGCACATGCTCCAGAGCAGCTACAACCAAGACCCATAATTTTTCTTAAAGATCCTCTT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1    CCGTAAGGTGAACCTGCGGAAGGATCATTAACGAATAACTATGGTGTCTTGGTTGTAGCT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1   GGCTCCTCGGAGCATTGTGCACGCCCGCCATTTTTATCTATCCACCTGTGCACCGACTGT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1   AGGTCTGGATGACTCTCGTGCTCTCTGAGTGCGGATGCGAGGATTGCCCTTCAACTCGGA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1   GGTGTCTCTCCTCGAATTTCCAGGCTCTACGTCTTTTTACACACCCCAAAAGCATGATAT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1   AGAATGTAGTCAATGGGCTTGATCGCCTATAAAACACTATACAACTTTCAGCAACGGATC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61   TCTTGGCTCTCGCATCGATGAAGAACGCAGCGAAATGCGATAAGTAATGTGAATTGCAGA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1   ATTCAGTGAATCATCGAATCTTTGAACGCACCTTGCGCTCCTTGGTATTCCGAGGAGCAT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1   GCCTGTTTGAGTGTCATTAAATTCTCAACCTCACCCGTTTTCTGAACGGTTCTCCGAGGC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1   TTGGATGTGGGGGTTTGTGCAGGCTGCCTCAGCGCGGTCCGCTCCCCTGAAATGCATTAG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1   CGAGTTCGTACTGAGCTCCGTCTATTGGTGTGATAATTATCTACGCCGTGGACAGGGTTT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61   AGACTCGCTTCTAACCGTCCGCAAGGACAATACCTTTTGACAATTTGACCTCAAATCAGG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21   TAGGACTACCCGCTGAACTTAAGCATATCAATAAGCGGAGGAAGGATCATTAAGAATAAC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81   TATGGTGTCTTGGTTGTGCGGCTCTCGGAGCATTG</w:t>
            </w:r>
          </w:p>
        </w:tc>
      </w:tr>
      <w:tr w:rsidR="003B14D3">
        <w:tc>
          <w:tcPr>
            <w:tcW w:w="750" w:type="dxa"/>
            <w:vAlign w:val="center"/>
          </w:tcPr>
          <w:p w:rsidR="003B14D3" w:rsidRDefault="00FE1C0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</w:t>
            </w:r>
          </w:p>
        </w:tc>
        <w:tc>
          <w:tcPr>
            <w:tcW w:w="7330" w:type="dxa"/>
          </w:tcPr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      GCTATCATGCAAGTCGAGCGACTGATTAGAAGCTTGCTTCTATGACGTTAGCGGCGGACG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1     GGTGAGTAACACGTGGGCAACCTGCCTGTAAGACTGGGATAACTTCGGGAAACCGAAGCT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1    AATACCGGATAGGATCTTCTCCTTCATGGGAGATGATTGAAAGATGGTTTCGGCTATCAC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1    TTACAGATGGGCCCGCGGTGCATTAGCTAGTTGGTGAGGTAACGGCTCACCAAGGCAACG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1    ATGCATAGCCGACCTGAGAGGGTGATCGGCCACACTGGGACTGAGACACGGCCCAGACTC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1    CTACGGGAGGCAGCAGTAGGGAATCTTCCGCAATGGACGAAAGTCTGACGGAGCAACGCC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61    GCGTGAGTGATGAAGGCTTTCGGGTCGTAAAACTCTGTTGTTAGGGAAGAACAAGTACGA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1    GAGTAACTGCTCGTACCTTGACGGTACCTAACCAGAAAGCCACGGCTAACTACGTGCCAG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1    CAGCCGCGGTAATACGTAGGTGGCAAGCGTTATCCGGAATTATTGGGCGTAAAGCGCGCG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1    CAGGCGGTTTCTTAAGTCTGATGTGAAAGCCCACGGCTCAACCGTGGAGGGTCATTGGAA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1    ACTGGGGAACTTGAGTGCAGAAGAGAAAAGCGGAATTCCACGTGTAGCGGTGAAATGCGT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61    AGAGATGTGGAGGAACACCAGTGGCGAAGGCGGCTTTTTGGTCTGTAACTGACGCTGAGG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21    CGCGAAAGCGTGGGGAGCAAACAGGATTAGATACCCTGGTAGTCCACGCCGTAAACGATG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81    AGTGCTAAGTGTTAGAGGGTTTCCGCCCTTTAGTGCTGCAGCTAACGCATTAAGCACTCC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41    GCCTGGGGAGTACGGTCGCAAGACTGAACTCAAGGAATTGACGGGGGCCCGCACAAGCGG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01    TGGAGCATGTGGTTTAATTTCGAAGCCACGCGAGATCTTACCAAGGTCTTGACATCCTCT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61    GACACTCTAGAGATAGAGCGTCCCTCGGGGACGAGTGACAGTGTGCATGATGTCGTCAGC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21   TCGTGTCCGTGAGATGTAGCTAAGTCCGCAACGAGGGCATCCATGATCTAGTTGCAGCAT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81   CAGTGGGACTCTACGTGACTGTCGT</w:t>
            </w:r>
          </w:p>
        </w:tc>
      </w:tr>
      <w:tr w:rsidR="003B14D3">
        <w:tc>
          <w:tcPr>
            <w:tcW w:w="750" w:type="dxa"/>
            <w:vAlign w:val="center"/>
          </w:tcPr>
          <w:p w:rsidR="003B14D3" w:rsidRDefault="00FE1C0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3</w:t>
            </w:r>
          </w:p>
        </w:tc>
        <w:tc>
          <w:tcPr>
            <w:tcW w:w="7330" w:type="dxa"/>
          </w:tcPr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      GCTATCATGCAAGTCGAGCGGACGACGGGAGCTTGCTCCCTTAGGTCAGCGGCGGACGGG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1     TGAGTAACACGTGGGTAACCTGCCTGTAAGACTGGGATAACTCCGGGAAACCGGGGCTAA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1    TACCGGATGCTTGATTGAACCGCATGGTTCAATTATAAAAGGTGGCTTTTAGCTACCACT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1    TACAGATGGACCCGCGGCGCATTAGCTAGTTGGTGAGGTAACGGCTCACCAAGGCGACGA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1    TGCGTAGCCGACCTGAGAGGGTGATCGGCCACACTGGGACTGAGACACGGCCCAGACTCC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1    TACGGGAGGCAGCAGTAGGGAATCTTCCGCAATGGACGAAAGTCTGACGGAGCAACGCCG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61    CGTGAGTGATGAAGGTTTTCGGATCGTAAAACTCTGTTGTTAGGGAAGAACAAGTACCGT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1    TCGAATAGGGCGGTACCTTGACGGTACCTAACCAGAAAGCCACGGCTAACTACGTGCCAG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1    CAGCCGCGGTAATACGTAGGTGGCAAGCGTTGTCCGGAATTATTGGGCGTAAAGCGCGCG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1    CAGGCGGTTTCTTAAGTCTGATGTGAAAGCCCCCGGCTCAACCGGGGAGGGTCATTGGAA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1    ACTGGGGAACTTGAGTGCAGAAGAGGAGAGTGGAATTCCACGTGTAGCGGTGAAATGCGT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61    AGAGATGTGGAGGAACACCAGTGGCGAAGGCGACTCTCTGGTCTGTAACTGACGCTGAGG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21    CGCGAAAGCGTGGGGAGCGAACAGGATTAGATACCCTGGTAGTCCACGCCGTAAACGATG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81    AGTGCTAAGTGTTAGAGGGTTTCCGCCCTTTAGTGCTGCAGCAAACGCATTAAGCACTCC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41    GGCCTGGGGAGTACGGTCGCAAGACTGAAACTCAAGGAATTGACGGGGGCCCGCACAAGC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01    GGTGGAGCATGTGGTTTAATTCGAAGCACGCGAGATCTTAACAGTCTTGACATCCTCTGA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61    CACCTAGAGATAGGCCTTCCCCTTCGGGGCCAGATGACAGTTGTTGCATGCTGTCGTCAG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21   CTCAGTCTGAATGTAGGATAAGTCGCACGAGCGCAACTATGACTAGCTGCAGCATCAGTG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81   CACTTACGGGTACTGCGGGTTCACCAGAACGT</w:t>
            </w:r>
          </w:p>
        </w:tc>
      </w:tr>
      <w:tr w:rsidR="003B14D3">
        <w:tc>
          <w:tcPr>
            <w:tcW w:w="750" w:type="dxa"/>
            <w:vAlign w:val="center"/>
          </w:tcPr>
          <w:p w:rsidR="003B14D3" w:rsidRDefault="00FE1C0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</w:t>
            </w:r>
          </w:p>
        </w:tc>
        <w:tc>
          <w:tcPr>
            <w:tcW w:w="7330" w:type="dxa"/>
          </w:tcPr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      GCTATCATGCAGTCGACGCCTTGTCGTTTTAATGAATGGAGTGCTTGCACGATATGATTT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1     AAAACAATGCAAGGAGTGGCGAACGGGTGAGTAACACGTGGGAAACCTACCTCTTAGCAG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121    GGGATAACATTTGGAAACAGATGCTAATACCGTATAATACTAAAAACCGCATGGTTTTTA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1    TTTGAAAGATGGTTCTGCTATCACTAAGAGATGGTCCCGCGGTGCATTAGTTAGATGGTG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1    AGGTAATGGCTCACCATGACGATGATGCATAGCCGAGTTGAGAGACTGATCGGCCACAAT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1    GGGACTGAGACACGGCCCATACTCCTACGGGAGGCAGCAGTAGGGAATCTTCCACAATGG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61    GCGCAAGCCTGATGGAGCAACGCCGCGTGTGTGATGAAGGGTTTCGGCTCGTAAAGCACT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1    GTTGTAAGAGAAGAATGTACTTGAGAGTAACTGTTCAAGTAGTGACGGTATCTTACCAGA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1    AAGGGACGGCTAAATACGTGCCAGCAGCCGCGGTAATACGTATGTCCCAAGCGTTATCCG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1    GATTTATTGGGCGTAAAGCGAGCGCAGACGGTTATTTAAGTCTGAAGTGAAAGCCCTCAG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1    CTCAACTGAGGAATTGCTTTGGAAACTGGATGACTTGAGTGCAGTAGAGGAAAGTGGAAC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61    TCCATGTGTAGCGGTGAAATGCGTAGATATATGGAAGAACACCAGTGGCGAAGGCGGCTT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21    TCTGGACTGTAACTGACGTTGAGGCTCGAAAGTGTGGGTAGCAAACAGGATTAGATACCC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81    TGGTAGTCCACACCGTAAACGATGAGTGCTAGCTGTTCGAGGGTTTCCCGCCCTTGAGTG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41    GCGTAGCTAACGCATTAAGCACTCCGCCTGGGGAGTACGACCGCAAGGTTGAAACTCAAG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01    GATTGACGGGGACCGCACAGCGGTGGAGCATGTGTTTATCGAGCACGCGAGACTACAGTC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61    CTGGACATCTTGACACTCAGAGATGGAGCTTCCCTCCGGACAAGTGACAGTGTGCATGAT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21   GTCGTCAGCTCAGTCTGAATGTAGGTAAGTTCGACGAGCTTCAATGTAGACAGCATCAGT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81   GGTCCTCATTAGCTGA</w:t>
            </w:r>
          </w:p>
        </w:tc>
      </w:tr>
      <w:tr w:rsidR="003B14D3">
        <w:tc>
          <w:tcPr>
            <w:tcW w:w="750" w:type="dxa"/>
            <w:vAlign w:val="center"/>
          </w:tcPr>
          <w:p w:rsidR="003B14D3" w:rsidRDefault="00FE1C0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lastRenderedPageBreak/>
              <w:t>5</w:t>
            </w:r>
          </w:p>
        </w:tc>
        <w:tc>
          <w:tcPr>
            <w:tcW w:w="7330" w:type="dxa"/>
          </w:tcPr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      GCTATCATGCAAGTCGAGCGGAAGATGGGAGCTTGCTCCCTGATGTTAGCGGCGGACGGG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1     TGAGTAACACGTGGGTAACCTGCCTGTAAGACTGGGATAACTCCGGGAAACCGGGGCTAA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1    TACCGGATGCTTGTTTGAACCGCATGGTTCAGACATAAAAGGTGGCTTCGGCTACCACTT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1    ACAGATGGACCCGCGGCGCATTAGCTAGTTGGTGAGGTAACGGCTCACCAAGGCGACGAT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1    GCGTAGCCGACCTGAGAGGGTGATCGGCCACACTGGGACTGAGACACGGCCCAGACTCCT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1    ACGGGAGGCAGCAGTAGGGAATCTTCCGCAATGGACGAAAGTCTGACGGAGCAACGCCGC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61    GTGAGTGATGAAGGTTTTCGGATCGTAAAGCTCTGTTGTTAGGGAAGAACAAGTGCCGTT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1    CAAATAGGGCGGCACCTTGACGGTACCTAACCAGAAAGCCACGGCTAACTACGTGCCAGC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1    AGCCGCGGTAATACGTAGGTGGCAAGCGTTGTCCGGAATTATTGGGCGTAAAGGGCTCGC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1    AGGCGGTTTCTTAAGTCTGATGTGAAAGCCCCCGGCTCAACCGGGGAGGGTCATTGGAAA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1    CTGGGGAACTTGAGTGCAGAAGAGGAGAGTGGAATTCCACGTGTAGCGGTGAAATGCGTA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61    GAGATGTGGAGGAACACCAGTGGCGAAGGCGACTCTCTGGTCTGTAACTGACGCTGAGGA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21    GCGAAAGCGTGGGGAGCGAACAGGATTAGATACCCTGGTAGTCCACGCCGTAAACGATGA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81    GTGCTAAGTGTTAGGGGGTTTCCGCCCCTTAGTGCTGCAGCTAACGCATTAAGCACTCCG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41    CCTGGGGAGTACGGTCGCAAGACTGAAACTCAAGGAATTGACGGGGGCCCGCACAAGCGG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01    TGGAGCATGTGGTTTATTCGAAGCAACGCGAGAACCTTACCAGGTCTTGACATCCTCTGA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61    CAATCTAGAGATAGGACGTCCCCTTCGGGGGCAGGTTGACAGTTGTGCATGGATGTCGTC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21   AGCTCGTGTCGTGAGATGGTGGATTAAGTCCGCAACGGAGGCAGCCATGATTACTTGCAG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81   CATCAGTGGTCGCTTTACGGTACTGCCGGGCGAACACAACG</w:t>
            </w:r>
          </w:p>
        </w:tc>
      </w:tr>
      <w:tr w:rsidR="003B14D3">
        <w:tc>
          <w:tcPr>
            <w:tcW w:w="750" w:type="dxa"/>
            <w:vAlign w:val="center"/>
          </w:tcPr>
          <w:p w:rsidR="003B14D3" w:rsidRDefault="00FE1C0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6</w:t>
            </w:r>
          </w:p>
        </w:tc>
        <w:tc>
          <w:tcPr>
            <w:tcW w:w="7330" w:type="dxa"/>
          </w:tcPr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      GCTATCATGCAAGTCGAGCGGAAGATGGGAGCTTGCTCCCTGATGTTAGCGGCGGACGGG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1     TGAGTAACACGTGGGTAACCTGCCTGTAAGACTGGGATAACTCCGGGAAACCGGGGCTAA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1    TACCGGATGCTTGTTTGAACCGCATGGTTCAGACATAAAAGGTGGCTTCGGCTACCACTT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1    ACAGATGGACCCGCGGCGCATTAGCTAGTTGGTGAGGTAACGGCTCACCAAGGCGACGAT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1    GCGTAGCCGACCTGAGAGGGTGATCGGCCACACTGGGACTGAGACACGGCCCAGACTCCT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1    ACGGGAGGCAGCAGTAGGGAATCTTCCGCAATGGACGAAAGTCTGACGGAGCAACGCCGC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61    GTGAGTGATGAAGGTTTTCGGATCGTAAAGCTCTGTTGTTAGGGAAGAACAAGTGCCGTT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1    CAAATAGGGCGGCACCTTGACGGTACCTAACCAGAAAGCCACGGCTAACTACGTGCCAGC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1    AGCCGCGGTAATACGTAGGTGGCAAGCGTTGTCCGGAATTATTGGGCGTAAAGGGCTCGC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1    AGGCGGTTTCTTAAGTCTGATGTGAAAGCCCCCGGCTCAACCGGGGAGGGTCATTGGAAA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1    CTGGGGAACTTGAGTGCAGAAGAGGAGAGTGGAATTCCACGTGTAGCGGTGAAATGCGTA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61    GAGATGTGGAGGAACACCAGTGGCGAAGGCGACTCTCTGGTCTGTAACTGACGCTGAGGA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21    GCGAAAGCGTGGGGAGCGAACAGGATTAGATACCCTGGTAGTCCACGCCGTAAACGATGA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81    GTGCTAAGTGTTAGGGGGTTTCCGCCCCTTAGTGCTGCAGCTAACGCATTAAGCACTCCG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41    CCTGGGGAGTACGGTCGCAAGACTGAAACTCAAGGAATTGACGGGGGCCCGCACAGCGGT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01    GAGCATGTGGTTTAATTCGAAGCAACGCGAGAACCTTACCAGGTCTTGACATCCTCTGAC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61    ATCCTAGAGATAGACGTCCCCTTTCGGGGCAGAGTGACAGTGTGCATGATTGTCGTCAGC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21   TCGTTCAGGAATGTGGGTTAAGTCCGCACGAGCCAGCCATGACTAGTTGCAGCATCAGTG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81   CACCTCTTAGATACTTGCGGTGTGTACTCACACCGTTGA</w:t>
            </w:r>
          </w:p>
        </w:tc>
      </w:tr>
      <w:tr w:rsidR="003B14D3">
        <w:tc>
          <w:tcPr>
            <w:tcW w:w="750" w:type="dxa"/>
            <w:vAlign w:val="center"/>
          </w:tcPr>
          <w:p w:rsidR="003B14D3" w:rsidRDefault="00FE1C0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7</w:t>
            </w:r>
          </w:p>
        </w:tc>
        <w:tc>
          <w:tcPr>
            <w:tcW w:w="7330" w:type="dxa"/>
          </w:tcPr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      GCGCGCTATCATGCAAGTCGAGCGGAAGATGGGAGCTTGCTCCCTGATGTTAGCGGCGGA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1     CGGGTGAGTAACACGTGGGTAACCTGCCTGTAAGACTGGGATAACTCCGGGAAACCGGGG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121    CTAATACCGGATGGTTGTTTGAACCGCATGGTTCAGACATAAAAGGTGGCTTCGGCTACC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1    ACTTACAGATGGACCCGCGGCGCATTAGCTAGTTGGTGAGGTAACGGCTCACCAAGGCGA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1    CGATGCGTAGCCGACCTGAGAGGGTGATCGGCCACACTGGGACTGAGACACGGCCCAGAC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1    TCCTACGGGAGGCAGCAGTAGGGAATCTTCCGCAATGGACGAAAGTCTGACGGAGCAACG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61    CCGCGTGAGTGATGAAGGTTTTCGGATCGTAAAGCTCTGTTGTTAGGGAAGAACAAGTGC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1    CGTTCAAATAGGGCGGCACCTTGACGGTACCTAACCAGAAAGCCACGGCTAACTACGTGC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1    CAGCAGCCGCGGTAATACGTAGGTGGCAAGCGTTGTCCGGAATTATTGGGCGTAAAGGGC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1    TCGCAGGCGGTTTCTTAAGTCTGATGTGAAAGCCCCCGGCTCAACCGGGGAGGGTCATTG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1    GAAACTGGGGAACTTGAGTGCAGAAGAGGAGAGTGGAATTCCACGTGTAGCGGTGAAATG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61    CGTAGAGATGTGGAGGAACACCAGTGGCGAAGGCGACTCTCTGGTCTGTAACTGACGCTG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21    AGGAGCGAAAGCGTGGGGAGCGAACAGGATTAGATACCCTGGTAGTCCACGCCGTAAACG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81    ATGAGTGCTAAGTGTTAGGGGGTTTCCGCCCCTTAGTGCTGCAGCTAACGCATTAAGCAC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41    TCCGCCTGGGGAGTACGGTCGCAAGACTGAAACTCAAAGGAATTGACGGGGGCCCGCACA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01    AGCGGTGGAGCATGTGATTATTCGAAGCAACGCGAAGAATCTTACCAGTCTTGACATCTC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61    TGACCATCTTAGAGATAGACGTCCCCTCCGGGGCCAGAGTGACAGTTGTGCATGCTGTCG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21   TCAGCTCGTGTCCGGAATGTGGATTAAGTCCGCACGAAGCGCACCTTGATTAGTTGCCAG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81   ACTCAGTGGCACCTTAAGGTACTGCGGTGAC</w:t>
            </w:r>
          </w:p>
        </w:tc>
      </w:tr>
      <w:tr w:rsidR="003B14D3">
        <w:tc>
          <w:tcPr>
            <w:tcW w:w="750" w:type="dxa"/>
            <w:vAlign w:val="center"/>
          </w:tcPr>
          <w:p w:rsidR="003B14D3" w:rsidRDefault="00FE1C0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lastRenderedPageBreak/>
              <w:t>8</w:t>
            </w:r>
          </w:p>
        </w:tc>
        <w:tc>
          <w:tcPr>
            <w:tcW w:w="7330" w:type="dxa"/>
          </w:tcPr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      CGGGCTATCATGCAAGTCGAGCGGAAGATGGGAGCTTGCTCCCTGATGTTAGCGGCGGAC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1     GGGTGAGTAACACGTGGGTAACCTGCCTGTAAGACTGGGATAACTCCGGGAAACCGGGGC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1    TAATACCGGATGGTTGTTTGAACCGCATGGTTCAGACATAAAAGGTGGCTTCGGCTACCA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1    CTTACAGATGGACCCGCGGCGCATTAGCTAGTTGGTGAGGTAACGGCTCACCAAGGCGAC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1    GATGCGTAGCCGACCTGAGAGGGTGATCGGCCACACTGGGACTGAGACACGGCCCAGACT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1    CCTACGGGAGGCAGCAGTAGGGAATCTTCCGCAATGGACGAAAGTCTGACGGAGCAACGC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61    CGCGTGAGTGATGAAGGTTTTCGGATCGTAAAGCTCTGTTGTTAGGGAAGAACAAGTGCC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1    GTTCAAATAGGGCGGCACCTTGACGGTACCTAACCAGAAAGCCACGGCTAACTACGTGCC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1    AGCAGCCGCGGTAATACGTAGGTGGCAAGCGTTGTCCGGAATTATTGGGCGTAAAGGGCT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1    CGCAGGCGGTTTCTTAAGTCTGATGTGAAAGCCCCCGGCTCAACCGGGGAGGGTCATTGG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1    AAACTGGGGAACTTGAGTGCAGAAGAGGAGAGTGGAATTCCACGTGTAGCGGTGAAATGC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61    GTAGAGATGTGGAGGAACACCAGTGGCGAAGGCGACTCTCTGGTCTGTAACTGACGCTGA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21    GGAGCGAAAGCGTGGGGAGCGAACAGGATTAGATACCCTGGTAGTCCACGCCGTAAACGA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81    TGAGTGCTAAGTGTTAGGGGGTTTCCGCCCCTTAGTGCTGCAGCTAACGCATTAAGCACT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41    CCGCCTGGGGAGTACGGTCGCAAGACTGAACTCAAAGGAATTGACGGGGGCCCGCACAAG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01    CGGTGGAGCATGTGGTTTAATTCGAAGCAACGCGAAGAACCTTACCAGGTCTTGACATCC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61    TCTGACATCTAGAGATAGGAACGTCCCTTCGGGGCAGATGACAGGTGTGCATGACTGTCG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21   TCAGCTCGGTCTGAATGGTGGATAAGTCCGCAACGAGCGCAACCATGATCTAGTTGCAGG</w:t>
            </w:r>
          </w:p>
          <w:p w:rsidR="003B14D3" w:rsidRDefault="00FE1C05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81   CATCAGTGGCACTTAGGTGACTGCGGGTCACCAGAATCG</w:t>
            </w:r>
          </w:p>
        </w:tc>
      </w:tr>
    </w:tbl>
    <w:p w:rsidR="003B14D3" w:rsidRDefault="003B14D3">
      <w:pPr>
        <w:rPr>
          <w:rFonts w:ascii="Times New Roman" w:hAnsi="Times New Roman" w:cs="Times New Roman"/>
          <w:kern w:val="0"/>
          <w:sz w:val="18"/>
          <w:szCs w:val="18"/>
        </w:rPr>
      </w:pPr>
      <w:bookmarkStart w:id="0" w:name="_GoBack"/>
      <w:bookmarkEnd w:id="0"/>
    </w:p>
    <w:sectPr w:rsidR="003B14D3" w:rsidSect="004F4D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75C66" w:rsidRDefault="00075C66" w:rsidP="00A35F49">
      <w:r>
        <w:separator/>
      </w:r>
    </w:p>
  </w:endnote>
  <w:endnote w:type="continuationSeparator" w:id="1">
    <w:p w:rsidR="00075C66" w:rsidRDefault="00075C66" w:rsidP="00A35F4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75C66" w:rsidRDefault="00075C66" w:rsidP="00A35F49">
      <w:r>
        <w:separator/>
      </w:r>
    </w:p>
  </w:footnote>
  <w:footnote w:type="continuationSeparator" w:id="1">
    <w:p w:rsidR="00075C66" w:rsidRDefault="00075C66" w:rsidP="00A35F4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729CA"/>
    <w:rsid w:val="000600B2"/>
    <w:rsid w:val="00063088"/>
    <w:rsid w:val="00066791"/>
    <w:rsid w:val="00075C66"/>
    <w:rsid w:val="000927D1"/>
    <w:rsid w:val="000F2EBE"/>
    <w:rsid w:val="0015145B"/>
    <w:rsid w:val="00191806"/>
    <w:rsid w:val="00194ABC"/>
    <w:rsid w:val="001E1E1A"/>
    <w:rsid w:val="00205D88"/>
    <w:rsid w:val="00251607"/>
    <w:rsid w:val="0027436E"/>
    <w:rsid w:val="0028129C"/>
    <w:rsid w:val="002B5AE7"/>
    <w:rsid w:val="002E18A7"/>
    <w:rsid w:val="0039615E"/>
    <w:rsid w:val="003B14D3"/>
    <w:rsid w:val="00440CF4"/>
    <w:rsid w:val="004F4D3A"/>
    <w:rsid w:val="0052604D"/>
    <w:rsid w:val="00535FBE"/>
    <w:rsid w:val="00561057"/>
    <w:rsid w:val="00577031"/>
    <w:rsid w:val="006A0BC5"/>
    <w:rsid w:val="006B3996"/>
    <w:rsid w:val="006F1E7A"/>
    <w:rsid w:val="007567FD"/>
    <w:rsid w:val="00757C8B"/>
    <w:rsid w:val="007729CA"/>
    <w:rsid w:val="00775957"/>
    <w:rsid w:val="007D547F"/>
    <w:rsid w:val="007E47EF"/>
    <w:rsid w:val="008860D4"/>
    <w:rsid w:val="008E3CED"/>
    <w:rsid w:val="00955F09"/>
    <w:rsid w:val="00980C58"/>
    <w:rsid w:val="009A15FD"/>
    <w:rsid w:val="009B4340"/>
    <w:rsid w:val="009C4300"/>
    <w:rsid w:val="009F35B0"/>
    <w:rsid w:val="00A35F49"/>
    <w:rsid w:val="00A8656D"/>
    <w:rsid w:val="00A93BA1"/>
    <w:rsid w:val="00AC2951"/>
    <w:rsid w:val="00AC4D0A"/>
    <w:rsid w:val="00AF1817"/>
    <w:rsid w:val="00B0748F"/>
    <w:rsid w:val="00B20B3D"/>
    <w:rsid w:val="00B4362B"/>
    <w:rsid w:val="00B85FED"/>
    <w:rsid w:val="00BB0FF7"/>
    <w:rsid w:val="00BC74F4"/>
    <w:rsid w:val="00BD49EB"/>
    <w:rsid w:val="00C85771"/>
    <w:rsid w:val="00CD0B8F"/>
    <w:rsid w:val="00CE422D"/>
    <w:rsid w:val="00CE72F4"/>
    <w:rsid w:val="00D2221C"/>
    <w:rsid w:val="00DC485B"/>
    <w:rsid w:val="00DF1D34"/>
    <w:rsid w:val="00EB06A0"/>
    <w:rsid w:val="00FC4652"/>
    <w:rsid w:val="00FE1C05"/>
    <w:rsid w:val="7E00042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4D3A"/>
    <w:pPr>
      <w:widowControl w:val="0"/>
      <w:jc w:val="both"/>
    </w:pPr>
    <w:rPr>
      <w:rFonts w:ascii="Calibri" w:eastAsia="宋体" w:hAnsi="Calibri" w:cs="黑体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rsid w:val="004F4D3A"/>
    <w:rPr>
      <w:b/>
      <w:bCs/>
    </w:rPr>
  </w:style>
  <w:style w:type="paragraph" w:styleId="a4">
    <w:name w:val="annotation text"/>
    <w:basedOn w:val="a"/>
    <w:link w:val="Char0"/>
    <w:uiPriority w:val="99"/>
    <w:unhideWhenUsed/>
    <w:rsid w:val="004F4D3A"/>
    <w:rPr>
      <w:sz w:val="20"/>
      <w:szCs w:val="20"/>
    </w:rPr>
  </w:style>
  <w:style w:type="paragraph" w:styleId="a5">
    <w:name w:val="Balloon Text"/>
    <w:basedOn w:val="a"/>
    <w:link w:val="Char1"/>
    <w:uiPriority w:val="99"/>
    <w:unhideWhenUsed/>
    <w:rsid w:val="004F4D3A"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rsid w:val="004F4D3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header"/>
    <w:basedOn w:val="a"/>
    <w:link w:val="Char3"/>
    <w:uiPriority w:val="99"/>
    <w:unhideWhenUsed/>
    <w:rsid w:val="004F4D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styleId="a8">
    <w:name w:val="annotation reference"/>
    <w:basedOn w:val="a0"/>
    <w:uiPriority w:val="99"/>
    <w:unhideWhenUsed/>
    <w:rsid w:val="004F4D3A"/>
    <w:rPr>
      <w:sz w:val="16"/>
      <w:szCs w:val="16"/>
    </w:rPr>
  </w:style>
  <w:style w:type="table" w:styleId="a9">
    <w:name w:val="Table Grid"/>
    <w:basedOn w:val="a1"/>
    <w:uiPriority w:val="59"/>
    <w:rsid w:val="004F4D3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3">
    <w:name w:val="页眉 Char"/>
    <w:basedOn w:val="a0"/>
    <w:link w:val="a7"/>
    <w:uiPriority w:val="99"/>
    <w:rsid w:val="004F4D3A"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rsid w:val="004F4D3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F4D3A"/>
    <w:rPr>
      <w:rFonts w:ascii="Calibri" w:eastAsia="宋体" w:hAnsi="Calibri" w:cs="黑体"/>
      <w:sz w:val="18"/>
      <w:szCs w:val="18"/>
    </w:rPr>
  </w:style>
  <w:style w:type="character" w:customStyle="1" w:styleId="hps">
    <w:name w:val="hps"/>
    <w:uiPriority w:val="99"/>
    <w:rsid w:val="004F4D3A"/>
    <w:rPr>
      <w:rFonts w:cs="Times New Roman"/>
    </w:rPr>
  </w:style>
  <w:style w:type="character" w:customStyle="1" w:styleId="Char0">
    <w:name w:val="批注文字 Char"/>
    <w:basedOn w:val="a0"/>
    <w:link w:val="a4"/>
    <w:uiPriority w:val="99"/>
    <w:semiHidden/>
    <w:rsid w:val="004F4D3A"/>
    <w:rPr>
      <w:rFonts w:ascii="Calibri" w:eastAsia="宋体" w:hAnsi="Calibri" w:cs="黑体"/>
      <w:sz w:val="20"/>
      <w:szCs w:val="20"/>
    </w:rPr>
  </w:style>
  <w:style w:type="character" w:customStyle="1" w:styleId="Char">
    <w:name w:val="批注主题 Char"/>
    <w:basedOn w:val="Char0"/>
    <w:link w:val="a3"/>
    <w:uiPriority w:val="99"/>
    <w:semiHidden/>
    <w:rsid w:val="004F4D3A"/>
    <w:rPr>
      <w:rFonts w:ascii="Calibri" w:eastAsia="宋体" w:hAnsi="Calibri" w:cs="黑体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479</Words>
  <Characters>8433</Characters>
  <Application>Microsoft Office Word</Application>
  <DocSecurity>0</DocSecurity>
  <Lines>70</Lines>
  <Paragraphs>19</Paragraphs>
  <ScaleCrop>false</ScaleCrop>
  <Company>Microsoft</Company>
  <LinksUpToDate>false</LinksUpToDate>
  <CharactersWithSpaces>98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5</cp:revision>
  <dcterms:created xsi:type="dcterms:W3CDTF">2016-03-29T15:29:00Z</dcterms:created>
  <dcterms:modified xsi:type="dcterms:W3CDTF">2016-10-06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